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9A57E" w14:textId="60F6AB75" w:rsidR="00485D8C" w:rsidRPr="004D75B6" w:rsidRDefault="00485D8C" w:rsidP="004D75B6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4D75B6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4D75B6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4D75B6">
        <w:rPr>
          <w:rFonts w:ascii="Times New Roman" w:hAnsi="Times New Roman" w:cs="Times New Roman"/>
          <w:b/>
          <w:bCs/>
          <w:sz w:val="28"/>
          <w:szCs w:val="28"/>
        </w:rPr>
        <w:t xml:space="preserve">igure and </w:t>
      </w:r>
      <w:r w:rsidR="004D75B6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4D75B6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 w:rsidR="004D75B6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4D75B6">
        <w:rPr>
          <w:rFonts w:ascii="Times New Roman" w:hAnsi="Times New Roman" w:cs="Times New Roman"/>
          <w:b/>
          <w:bCs/>
          <w:sz w:val="28"/>
          <w:szCs w:val="28"/>
        </w:rPr>
        <w:t>egends</w:t>
      </w:r>
    </w:p>
    <w:p w14:paraId="41451F50" w14:textId="77777777" w:rsidR="00485D8C" w:rsidRDefault="00485D8C">
      <w:pPr>
        <w:rPr>
          <w:rFonts w:ascii="Times New Roman" w:hAnsi="Times New Roman" w:cs="Times New Roman"/>
          <w:sz w:val="24"/>
          <w:szCs w:val="24"/>
        </w:rPr>
      </w:pPr>
    </w:p>
    <w:p w14:paraId="4C344CF5" w14:textId="4B5D445E" w:rsidR="00485D8C" w:rsidRDefault="00485D8C">
      <w:pPr>
        <w:rPr>
          <w:rFonts w:ascii="Times New Roman" w:hAnsi="Times New Roman" w:cs="Times New Roman"/>
          <w:sz w:val="24"/>
          <w:szCs w:val="24"/>
        </w:rPr>
      </w:pPr>
      <w:r w:rsidRPr="00485D8C">
        <w:rPr>
          <w:rFonts w:ascii="Times New Roman" w:hAnsi="Times New Roman" w:cs="Times New Roman"/>
          <w:sz w:val="24"/>
          <w:szCs w:val="24"/>
        </w:rPr>
        <w:t xml:space="preserve">Figure S1. Two haplotypes (Hap-1/-2) of NEK3 in the human population that differ by a 1 </w:t>
      </w:r>
      <w:proofErr w:type="spellStart"/>
      <w:r w:rsidRPr="00485D8C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485D8C">
        <w:rPr>
          <w:rFonts w:ascii="Times New Roman" w:hAnsi="Times New Roman" w:cs="Times New Roman"/>
          <w:sz w:val="24"/>
          <w:szCs w:val="24"/>
        </w:rPr>
        <w:t xml:space="preserve"> indel (rs3837575) at the end of exon 10. Both haplotypes appear to encode functional proteins via alternative splicing of exon 11.</w:t>
      </w:r>
    </w:p>
    <w:p w14:paraId="5414A376" w14:textId="36CFD37D" w:rsidR="00485D8C" w:rsidRDefault="00485D8C">
      <w:pPr>
        <w:rPr>
          <w:rFonts w:ascii="Times New Roman" w:hAnsi="Times New Roman" w:cs="Times New Roman"/>
          <w:sz w:val="24"/>
          <w:szCs w:val="24"/>
        </w:rPr>
      </w:pPr>
    </w:p>
    <w:p w14:paraId="47F03FD9" w14:textId="4B8D32ED" w:rsidR="00485D8C" w:rsidRDefault="00485D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Sequences of primers and siRNAs used in this study. </w:t>
      </w:r>
    </w:p>
    <w:p w14:paraId="14693640" w14:textId="77777777" w:rsidR="00485D8C" w:rsidRDefault="00485D8C">
      <w:pPr>
        <w:rPr>
          <w:rFonts w:ascii="Times New Roman" w:hAnsi="Times New Roman" w:cs="Times New Roman"/>
          <w:sz w:val="24"/>
          <w:szCs w:val="24"/>
        </w:rPr>
      </w:pPr>
    </w:p>
    <w:p w14:paraId="3C10DD37" w14:textId="3D96DBAA" w:rsidR="00485D8C" w:rsidRDefault="00485D8C">
      <w:pPr>
        <w:rPr>
          <w:rFonts w:ascii="Times New Roman" w:hAnsi="Times New Roman" w:cs="Times New Roman"/>
          <w:sz w:val="24"/>
          <w:szCs w:val="24"/>
        </w:rPr>
      </w:pPr>
      <w:r w:rsidRPr="00485D8C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85D8C">
        <w:rPr>
          <w:rFonts w:ascii="Times New Roman" w:hAnsi="Times New Roman" w:cs="Times New Roman"/>
          <w:sz w:val="24"/>
          <w:szCs w:val="24"/>
        </w:rPr>
        <w:t>. Ciliary protein KIF7 was significantly downregulated by NEK3 knockdown by transcriptome analysis.</w:t>
      </w:r>
    </w:p>
    <w:p w14:paraId="17F45AE0" w14:textId="77777777" w:rsidR="00485D8C" w:rsidRDefault="00485D8C">
      <w:pPr>
        <w:rPr>
          <w:rFonts w:ascii="Times New Roman" w:hAnsi="Times New Roman" w:cs="Times New Roman"/>
          <w:sz w:val="24"/>
          <w:szCs w:val="24"/>
        </w:rPr>
      </w:pPr>
    </w:p>
    <w:p w14:paraId="130225D3" w14:textId="1AE317AB" w:rsidR="00485D8C" w:rsidRPr="00485D8C" w:rsidRDefault="00485D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</w:t>
      </w:r>
      <w:r w:rsidRPr="00485D8C">
        <w:rPr>
          <w:rFonts w:ascii="Times New Roman" w:hAnsi="Times New Roman" w:cs="Times New Roman"/>
          <w:sz w:val="24"/>
          <w:szCs w:val="24"/>
        </w:rPr>
        <w:t>Nucleoporins expression in NEK3-silenced cells by transcriptome analysis.</w:t>
      </w:r>
    </w:p>
    <w:p w14:paraId="45BE3613" w14:textId="1C523DBE" w:rsidR="009A23B0" w:rsidRDefault="004D75B6">
      <w:pPr>
        <w:rPr>
          <w:sz w:val="24"/>
          <w:szCs w:val="24"/>
        </w:rPr>
      </w:pPr>
    </w:p>
    <w:p w14:paraId="1A1774F9" w14:textId="0720827E" w:rsidR="00485D8C" w:rsidRDefault="00485D8C"/>
    <w:sectPr w:rsidR="00485D8C" w:rsidSect="007350A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F9E"/>
    <w:rsid w:val="002C3F9E"/>
    <w:rsid w:val="003A7C1A"/>
    <w:rsid w:val="00434335"/>
    <w:rsid w:val="00485D8C"/>
    <w:rsid w:val="004D75B6"/>
    <w:rsid w:val="007350A8"/>
    <w:rsid w:val="00E2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5389F"/>
  <w15:chartTrackingRefBased/>
  <w15:docId w15:val="{F825B1E3-AB83-4C24-A29F-9D2C8B2F1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hu</dc:creator>
  <cp:keywords/>
  <dc:description/>
  <cp:lastModifiedBy>xiangyu hu</cp:lastModifiedBy>
  <cp:revision>3</cp:revision>
  <dcterms:created xsi:type="dcterms:W3CDTF">2020-09-09T04:41:00Z</dcterms:created>
  <dcterms:modified xsi:type="dcterms:W3CDTF">2020-11-04T01:33:00Z</dcterms:modified>
</cp:coreProperties>
</file>